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436E2" w14:textId="2C04BA6C" w:rsidR="00D86B11" w:rsidRPr="00D86B11" w:rsidRDefault="00D86B11" w:rsidP="00D86B11">
      <w:pPr>
        <w:ind w:firstLineChars="700" w:firstLine="1960"/>
        <w:rPr>
          <w:rFonts w:ascii="Times New Roman" w:hAnsi="Times New Roman"/>
          <w:b/>
          <w:bCs/>
          <w:sz w:val="28"/>
          <w:szCs w:val="28"/>
        </w:rPr>
      </w:pPr>
      <w:r w:rsidRPr="00D86B11">
        <w:rPr>
          <w:rFonts w:ascii="Times New Roman" w:hAnsi="Times New Roman"/>
          <w:b/>
          <w:bCs/>
          <w:sz w:val="28"/>
          <w:szCs w:val="28"/>
        </w:rPr>
        <w:t>Supplementary Table 3</w:t>
      </w:r>
    </w:p>
    <w:p w14:paraId="75AA0091" w14:textId="77777777" w:rsidR="00D86B11" w:rsidRDefault="00D86B11" w:rsidP="00D86B11">
      <w:pPr>
        <w:rPr>
          <w:rFonts w:ascii="Times New Roman" w:hAnsi="Times New Roman"/>
          <w:b/>
          <w:bCs/>
          <w:sz w:val="20"/>
          <w:szCs w:val="20"/>
        </w:rPr>
      </w:pPr>
    </w:p>
    <w:p w14:paraId="1D725C42" w14:textId="0BB6B156" w:rsidR="00D86B11" w:rsidRPr="00C141B0" w:rsidRDefault="00D86B11">
      <w:pPr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3: </w:t>
      </w:r>
      <w:r>
        <w:rPr>
          <w:rFonts w:ascii="Times New Roman" w:hAnsi="Times New Roman"/>
          <w:sz w:val="20"/>
          <w:szCs w:val="20"/>
        </w:rPr>
        <w:t>The causal relationship between childhood obesity and stroke in MR analysis (p&lt;5×10</w:t>
      </w:r>
      <w:r>
        <w:rPr>
          <w:rFonts w:ascii="Times New Roman" w:hAnsi="Times New Roman"/>
          <w:sz w:val="20"/>
          <w:szCs w:val="20"/>
          <w:vertAlign w:val="superscript"/>
        </w:rPr>
        <w:t>-8</w:t>
      </w:r>
      <w:r>
        <w:rPr>
          <w:rFonts w:ascii="Times New Roman" w:hAnsi="Times New Roman"/>
          <w:sz w:val="20"/>
          <w:szCs w:val="20"/>
        </w:rPr>
        <w:t>).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218"/>
        <w:gridCol w:w="1214"/>
        <w:gridCol w:w="1417"/>
        <w:gridCol w:w="1012"/>
      </w:tblGrid>
      <w:tr w:rsidR="00D86B11" w14:paraId="7DE3A294" w14:textId="77777777" w:rsidTr="00D86B11">
        <w:tc>
          <w:tcPr>
            <w:tcW w:w="2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966787" w14:textId="77777777" w:rsidR="00D86B11" w:rsidRDefault="00D86B11">
            <w:pPr>
              <w:rPr>
                <w:rFonts w:ascii="Times New Roman" w:eastAsiaTheme="minorEastAsia" w:hAnsi="Times New Roman"/>
              </w:rPr>
            </w:pPr>
            <w:bookmarkStart w:id="0" w:name="_Hlk71797940"/>
            <w:r>
              <w:rPr>
                <w:rFonts w:ascii="Times New Roman" w:hAnsi="Times New Roman"/>
              </w:rPr>
              <w:t>Method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80E582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(n)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959575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779544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CI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A63F9F" w14:textId="77777777" w:rsidR="00D86B11" w:rsidRDefault="00D86B11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D86B11" w14:paraId="01CDEEE1" w14:textId="77777777" w:rsidTr="00D86B11">
        <w:tc>
          <w:tcPr>
            <w:tcW w:w="207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E1169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troke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2C0DB2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164F04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E20EEA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630544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6DF33EEB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1D3C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743C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08A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FDA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-1.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B2F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</w:tr>
      <w:tr w:rsidR="00D86B11" w14:paraId="504BDC83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A16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9B2C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C454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651F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-1.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6363F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  <w:tr w:rsidR="00D86B11" w14:paraId="6105F31F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76E53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2CB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1062F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037A" w14:textId="77777777" w:rsidR="00D86B11" w:rsidRDefault="00D86B11">
            <w:pPr>
              <w:rPr>
                <w:rFonts w:ascii="Times New Roman" w:hAnsi="Times New Roman"/>
              </w:rPr>
            </w:pPr>
            <w:bookmarkStart w:id="1" w:name="_Hlk63798735"/>
            <w:r>
              <w:rPr>
                <w:rFonts w:ascii="Times New Roman" w:hAnsi="Times New Roman"/>
              </w:rPr>
              <w:t>1.00-1.08</w:t>
            </w:r>
            <w:bookmarkEnd w:id="1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D475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</w:tr>
      <w:tr w:rsidR="00D86B11" w14:paraId="15CC2F3D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CE06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C4997B9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E4E78E9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3816148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57DCA72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0AC40179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F70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8B8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5DD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5DA3E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-1.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242A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</w:tr>
      <w:tr w:rsidR="00D86B11" w14:paraId="30D9FC0F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93BBA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50DF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637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C8F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-1.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55F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</w:tr>
      <w:tr w:rsidR="00D86B11" w14:paraId="6773B388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887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A2B58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DB61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A7FC" w14:textId="77777777" w:rsidR="00D86B11" w:rsidRDefault="00D86B11">
            <w:pPr>
              <w:rPr>
                <w:rFonts w:ascii="Times New Roman" w:hAnsi="Times New Roman"/>
              </w:rPr>
            </w:pPr>
            <w:bookmarkStart w:id="2" w:name="_Hlk63798962"/>
            <w:r>
              <w:rPr>
                <w:rFonts w:ascii="Times New Roman" w:hAnsi="Times New Roman"/>
              </w:rPr>
              <w:t>1.00-1.09</w:t>
            </w:r>
            <w:bookmarkEnd w:id="2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F210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</w:tr>
      <w:tr w:rsidR="00D86B11" w14:paraId="77E209E5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B510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LA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191F8316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8F48FCC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093D76C7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60278D4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45E2A5B2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28ED4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1F93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1E2BF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942E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-3.6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624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</w:tr>
      <w:tr w:rsidR="00D86B11" w14:paraId="22F41BEB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B7E53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F5C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6423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E6DB93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-1.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825499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D86B11" w14:paraId="4301F1E1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FD1E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4D7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B04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741A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-1.2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0CA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</w:tr>
      <w:tr w:rsidR="00D86B11" w14:paraId="3302F741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19B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3E4C0DD8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6BBF030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2FA174F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7F5D228A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247DD856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43A7A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4273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090F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36F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-3.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B155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 w:rsidR="00D86B11" w14:paraId="401ADE7B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242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958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401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DF4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-1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0D65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D86B11" w14:paraId="19035A7C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5F49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531E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7433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AF4A4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-1.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9818F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D86B11" w14:paraId="4478D96B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2FFD8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V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E0DCF2B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2D18C52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C010E9D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5F9A7B4B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7C343871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AA4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709F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51E6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CDB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-2.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572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D86B11" w14:paraId="2B61DAEA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6654B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C31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D02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C162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-1.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CA4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 w:rsidR="00D86B11" w14:paraId="6B243555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803A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ADF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B6CFD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0FB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-1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7EE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  <w:tr w:rsidR="00D86B11" w14:paraId="6801A6A1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F58A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IC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29BE8C1F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E1244B3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DE24CC8" w14:textId="77777777" w:rsidR="00D86B11" w:rsidRDefault="00D86B11">
            <w:pPr>
              <w:rPr>
                <w:rFonts w:ascii="Times New Roman" w:hAnsi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14:paraId="1DA898FB" w14:textId="77777777" w:rsidR="00D86B11" w:rsidRDefault="00D86B11">
            <w:pPr>
              <w:rPr>
                <w:rFonts w:ascii="Times New Roman" w:hAnsi="Times New Roman"/>
              </w:rPr>
            </w:pPr>
          </w:p>
        </w:tc>
      </w:tr>
      <w:tr w:rsidR="00D86B11" w14:paraId="0F3BEE89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25957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–Egger regressio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A12D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4002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81634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-22.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A200A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</w:tr>
      <w:tr w:rsidR="00D86B11" w14:paraId="39681E83" w14:textId="77777777" w:rsidTr="00D86B11">
        <w:tc>
          <w:tcPr>
            <w:tcW w:w="20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ABB84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ed-median metho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5DD8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E55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D59C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-1.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29DB0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</w:tr>
      <w:tr w:rsidR="00D86B11" w14:paraId="024D3935" w14:textId="77777777" w:rsidTr="00D86B11"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675C8F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W method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56CA0B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91D7A6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0AB201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-1.1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5B9AC5" w14:textId="77777777" w:rsidR="00D86B11" w:rsidRDefault="00D86B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bookmarkEnd w:id="0"/>
      </w:tr>
    </w:tbl>
    <w:p w14:paraId="6CFC54B6" w14:textId="48F8FAA4" w:rsidR="00D86B11" w:rsidRPr="00D86B11" w:rsidRDefault="00D86B11"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1F8F93" wp14:editId="02FFBF5C">
                <wp:simplePos x="0" y="0"/>
                <wp:positionH relativeFrom="column">
                  <wp:posOffset>-52388</wp:posOffset>
                </wp:positionH>
                <wp:positionV relativeFrom="paragraph">
                  <wp:posOffset>99377</wp:posOffset>
                </wp:positionV>
                <wp:extent cx="5395595" cy="1300480"/>
                <wp:effectExtent l="0" t="0" r="14605" b="1397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5595" cy="1300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61D3F835" w14:textId="65662682" w:rsidR="00D86B11" w:rsidRDefault="00C141B0" w:rsidP="00D86B1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A3723B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bbreviatio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D86B11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I = confidence interval; IVW = inverse-variance-weighted; MR = Mendelian randomization; OR = odds ratio; SNP = single nucleotide polymorphism; HT=</w:t>
                            </w:r>
                            <w:r w:rsidR="00D86B11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heterogeneity test; PT=</w:t>
                            </w:r>
                            <w:r w:rsidR="00D86B11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leiotropy test; AIS= any ischemic stroke; LAS=</w:t>
                            </w:r>
                            <w:r w:rsidR="00D86B11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large vessel ischemic stroke; CES=</w:t>
                            </w:r>
                            <w:r w:rsidR="00D86B11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rdioembolic ischemic stroke; SVS:</w:t>
                            </w:r>
                            <w:r w:rsidR="00D86B11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D86B11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small vessel ischemic stroke; ICH=intracerebral hemorrhage; REM=random effect model.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1F8F93" id="_x0000_t202" coordsize="21600,21600" o:spt="202" path="m,l,21600r21600,l21600,xe">
                <v:stroke joinstyle="miter"/>
                <v:path gradientshapeok="t" o:connecttype="rect"/>
              </v:shapetype>
              <v:shape id="文本框 40" o:spid="_x0000_s1026" type="#_x0000_t202" style="position:absolute;left:0;text-align:left;margin-left:-4.15pt;margin-top:7.8pt;width:424.85pt;height:10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zBpYQIAAL8EAAAOAAAAZHJzL2Uyb0RvYy54bWysVM1OGzEQvlfqO1i+l91AQiFig1JQqkqo&#10;IEHF2fF6iSWvx7Wd7KYP0L5BT7303ufiOfrZSfjrDTUHx/Pjb2a+mdmT0741bKV80GQrPtgrOVNW&#10;Uq3tXcW/3MzeHXEWorC1MGRVxdcq8NPJ2zcnnRurfVqQqZVnALFh3LmKL2J046IIcqFaEfbIKQtj&#10;Q74VEaK/K2ovOqC3ptgvy8OiI187T1KFAO35xsgnGb9plIyXTRNUZKbiyC3m0+dzns5iciLGd164&#10;hZbbNMQrsmiFtgj6AHUuomBLr/+BarX0FKiJe5LagppGS5VrQDWD8kU11wvhVK4F5AT3QFP4f7Dy&#10;8+rKM11XfAh6rGjRo/ufP+5//bn//Z1BB4I6F8bwu3bwjP0H6tHonT5AmeruG9+mf1TEYAfW+oFe&#10;1UcmoRwdHI9GxyPOJGyDg7IcHmX84vG58yF+VNSydKm4R/8yrWJ1ESJSgevOJUULZHQ908ZkYR3O&#10;jGcrgVZjQmrqODMiRCgrPsu/lDUgnj0zlnUVPzwYlTnSM1t4DSQCGIs4ibYNPekW+3m/5XJO9RpU&#10;etpMY3ByplHuBXK9Eh7jB/awUvESR2MI2UmjHWcL8t9e6pIfpgEWzjqMccXD16XwCqV/spiT48Ew&#10;NTZmYTh6vw/BP7XMn1rssj0j0DfA0jqZr8k/mt218dTeYuOmKSpMwkrErnjcXc/iZrmwsVJNp9kJ&#10;k+5EvLDXTibo1KvUxJv+Vni37XTEkHym3cCL8YuGb3zTS0vTZaRG52lIxG7Y3PKNLckd3m50WsOn&#10;cvZ6/O5M/gIAAP//AwBQSwMEFAAGAAgAAAAhAHQ7aSvfAAAACQEAAA8AAABkcnMvZG93bnJldi54&#10;bWxMj1FLwzAUhd8F/0O4gm9bsq6OUpuOIjhEUNj0wccsiWmxuSlJttV/7/VJH889h3O+22xnP7Kz&#10;jWkIKGG1FMAs6mAGdBLe3x4XFbCUFRo1BrQSvm2CbXt91ajahAvu7fmQHaMSTLWS0Oc81Zwn3Vuv&#10;0jJMFsn7DNGrTDI6bqK6ULkfeSHEhns1IC30arIPvdVfh5OX8LzfqcLtnsTL+iN3ry7rLkUt5e3N&#10;3N0Dy3bOf2H4xSd0aInpGE5oEhslLKo1Jel+twFGflWuSmBHCUUhSuBtw/9/0P4AAAD//wMAUEsB&#10;Ai0AFAAGAAgAAAAhALaDOJL+AAAA4QEAABMAAAAAAAAAAAAAAAAAAAAAAFtDb250ZW50X1R5cGVz&#10;XS54bWxQSwECLQAUAAYACAAAACEAOP0h/9YAAACUAQAACwAAAAAAAAAAAAAAAAAvAQAAX3JlbHMv&#10;LnJlbHNQSwECLQAUAAYACAAAACEA3CswaWECAAC/BAAADgAAAAAAAAAAAAAAAAAuAgAAZHJzL2Uy&#10;b0RvYy54bWxQSwECLQAUAAYACAAAACEAdDtpK98AAAAJAQAADwAAAAAAAAAAAAAAAAC7BAAAZHJz&#10;L2Rvd25yZXYueG1sUEsFBgAAAAAEAAQA8wAAAMcFAAAAAA==&#10;" fillcolor="window" strokecolor="window" strokeweight=".5pt">
                <v:textbox>
                  <w:txbxContent>
                    <w:p w14:paraId="61D3F835" w14:textId="65662682" w:rsidR="00D86B11" w:rsidRDefault="00C141B0" w:rsidP="00D86B11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A3723B">
                        <w:rPr>
                          <w:rFonts w:ascii="Times New Roman" w:hAnsi="Times New Roman"/>
                          <w:sz w:val="20"/>
                          <w:szCs w:val="20"/>
                        </w:rPr>
                        <w:t>Abbreviation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:</w:t>
                      </w:r>
                      <w:r w:rsidR="00D86B11">
                        <w:rPr>
                          <w:rFonts w:hint="eastAsia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I = confidence interval; IVW = inverse-variance-weighted; MR = Mendelian randomization; OR = odds ratio; SNP = single nucleotide polymorphism; HT=</w:t>
                      </w:r>
                      <w:r w:rsidR="00D86B11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heterogeneity test; PT=</w:t>
                      </w:r>
                      <w:r w:rsidR="00D86B11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leiotropy test; AIS= any ischemic stroke; LAS=</w:t>
                      </w:r>
                      <w:r w:rsidR="00D86B11">
                        <w:rPr>
                          <w:rFonts w:hint="eastAsia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large vessel ischemic stroke; CES=</w:t>
                      </w:r>
                      <w:r w:rsidR="00D86B11">
                        <w:rPr>
                          <w:rFonts w:hint="eastAsia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cardioembolic ischemic stroke; SVS:</w:t>
                      </w:r>
                      <w:r w:rsidR="00D86B11">
                        <w:rPr>
                          <w:rFonts w:hint="eastAsia"/>
                        </w:rPr>
                        <w:t xml:space="preserve"> </w:t>
                      </w:r>
                      <w:r w:rsidR="00D86B11">
                        <w:rPr>
                          <w:rFonts w:ascii="Times New Roman" w:hAnsi="Times New Roman"/>
                          <w:sz w:val="20"/>
                          <w:szCs w:val="20"/>
                        </w:rPr>
                        <w:t>small vessel ischemic stroke; ICH=intracerebral hemorrhage; REM=random effect model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86B11" w:rsidRPr="00D86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508DE" w14:textId="77777777" w:rsidR="000D37F4" w:rsidRDefault="000D37F4" w:rsidP="00C141B0">
      <w:r>
        <w:separator/>
      </w:r>
    </w:p>
  </w:endnote>
  <w:endnote w:type="continuationSeparator" w:id="0">
    <w:p w14:paraId="360E2096" w14:textId="77777777" w:rsidR="000D37F4" w:rsidRDefault="000D37F4" w:rsidP="00C14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86C89" w14:textId="77777777" w:rsidR="000D37F4" w:rsidRDefault="000D37F4" w:rsidP="00C141B0">
      <w:r>
        <w:separator/>
      </w:r>
    </w:p>
  </w:footnote>
  <w:footnote w:type="continuationSeparator" w:id="0">
    <w:p w14:paraId="7E17AB4E" w14:textId="77777777" w:rsidR="000D37F4" w:rsidRDefault="000D37F4" w:rsidP="00C14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DC0sDQxNjQ0sTRS0lEKTi0uzszPAykwqgUA6Z1ElCwAAAA="/>
  </w:docVars>
  <w:rsids>
    <w:rsidRoot w:val="00D86B11"/>
    <w:rsid w:val="000D37F4"/>
    <w:rsid w:val="00C141B0"/>
    <w:rsid w:val="00D8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49CBD"/>
  <w15:chartTrackingRefBased/>
  <w15:docId w15:val="{909F78A1-B600-4214-BEC3-72FD294E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B1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6B11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4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41B0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4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41B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2</cp:revision>
  <dcterms:created xsi:type="dcterms:W3CDTF">2021-11-11T12:43:00Z</dcterms:created>
  <dcterms:modified xsi:type="dcterms:W3CDTF">2021-11-11T13:18:00Z</dcterms:modified>
</cp:coreProperties>
</file>